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DD9C5" w14:textId="77777777" w:rsidR="00E84014" w:rsidRPr="00951D05" w:rsidRDefault="00E84014" w:rsidP="00E60F95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  <w:r w:rsidRPr="00951D05">
        <w:rPr>
          <w:lang w:val="en-GB"/>
        </w:rPr>
        <w:t>Supplementary material</w:t>
      </w:r>
    </w:p>
    <w:p w14:paraId="2D22C4F5" w14:textId="34130DAA" w:rsidR="00466F64" w:rsidRPr="0039223B" w:rsidRDefault="00466F64" w:rsidP="00466F64">
      <w:pPr>
        <w:spacing w:before="0" w:after="0"/>
        <w:rPr>
          <w:rFonts w:cs="Times New Roman"/>
          <w:b/>
          <w:bCs/>
          <w:sz w:val="18"/>
          <w:szCs w:val="18"/>
        </w:rPr>
      </w:pPr>
      <w:r w:rsidRPr="0039223B">
        <w:rPr>
          <w:rFonts w:cs="Times New Roman"/>
          <w:b/>
          <w:bCs/>
          <w:sz w:val="18"/>
          <w:szCs w:val="18"/>
        </w:rPr>
        <w:t>Table</w:t>
      </w:r>
      <w:r w:rsidR="008B7AD2">
        <w:rPr>
          <w:rFonts w:cs="Times New Roman"/>
          <w:b/>
          <w:bCs/>
          <w:sz w:val="18"/>
          <w:szCs w:val="18"/>
        </w:rPr>
        <w:t xml:space="preserve"> 2</w:t>
      </w:r>
    </w:p>
    <w:p w14:paraId="3CAEB013" w14:textId="3EE592FC" w:rsidR="00BC4BBB" w:rsidRPr="0039223B" w:rsidRDefault="00BC4BBB" w:rsidP="00466F64">
      <w:pPr>
        <w:spacing w:before="0" w:after="0"/>
        <w:jc w:val="both"/>
        <w:rPr>
          <w:rFonts w:cs="Times New Roman"/>
          <w:i/>
          <w:iCs/>
          <w:sz w:val="18"/>
          <w:szCs w:val="18"/>
        </w:rPr>
      </w:pPr>
      <w:r w:rsidRPr="00BC4BBB">
        <w:rPr>
          <w:rFonts w:cs="Times New Roman"/>
          <w:i/>
          <w:iCs/>
          <w:sz w:val="18"/>
          <w:szCs w:val="18"/>
        </w:rPr>
        <w:t xml:space="preserve">Results from four </w:t>
      </w:r>
      <w:r w:rsidR="00FD505B">
        <w:rPr>
          <w:rFonts w:cs="Times New Roman"/>
          <w:i/>
          <w:iCs/>
          <w:sz w:val="18"/>
          <w:szCs w:val="18"/>
        </w:rPr>
        <w:t>genera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linear </w:t>
      </w:r>
      <w:r w:rsidR="00FD505B">
        <w:rPr>
          <w:rFonts w:cs="Times New Roman"/>
          <w:i/>
          <w:iCs/>
          <w:sz w:val="18"/>
          <w:szCs w:val="18"/>
        </w:rPr>
        <w:t>mode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</w:t>
      </w:r>
      <w:r w:rsidRPr="00BC4BBB">
        <w:rPr>
          <w:rFonts w:cs="Times New Roman"/>
          <w:i/>
          <w:iCs/>
          <w:sz w:val="18"/>
          <w:szCs w:val="18"/>
        </w:rPr>
        <w:t xml:space="preserve">analyses to predict the Multidimensional Attitudes Towards Persons with Disabilities (MAS) scores from scores on the Ten Item Personality Inventory (TIPI) scales and interaction with </w:t>
      </w:r>
      <w:r>
        <w:rPr>
          <w:rFonts w:cs="Times New Roman"/>
          <w:i/>
          <w:iCs/>
          <w:sz w:val="18"/>
          <w:szCs w:val="18"/>
        </w:rPr>
        <w:t>age</w:t>
      </w:r>
    </w:p>
    <w:tbl>
      <w:tblPr>
        <w:tblStyle w:val="TableGrid"/>
        <w:tblpPr w:leftFromText="141" w:rightFromText="141" w:vertAnchor="text" w:horzAnchor="margin" w:tblpY="48"/>
        <w:tblW w:w="98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621"/>
        <w:gridCol w:w="616"/>
        <w:gridCol w:w="624"/>
        <w:gridCol w:w="618"/>
        <w:gridCol w:w="2643"/>
        <w:gridCol w:w="621"/>
        <w:gridCol w:w="621"/>
        <w:gridCol w:w="621"/>
        <w:gridCol w:w="723"/>
      </w:tblGrid>
      <w:tr w:rsidR="00466F64" w:rsidRPr="0039223B" w14:paraId="4FB1BF16" w14:textId="77777777" w:rsidTr="00466F64">
        <w:tc>
          <w:tcPr>
            <w:tcW w:w="2165" w:type="dxa"/>
            <w:vMerge w:val="restart"/>
            <w:vAlign w:val="center"/>
          </w:tcPr>
          <w:p w14:paraId="2BF66204" w14:textId="48DC2062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en-GB"/>
              </w:rPr>
            </w:pPr>
            <w:r w:rsidRPr="0039223B">
              <w:rPr>
                <w:rFonts w:cs="Times New Roman"/>
                <w:color w:val="222222"/>
                <w:sz w:val="16"/>
                <w:szCs w:val="14"/>
                <w:shd w:val="clear" w:color="auto" w:fill="FFFFFF"/>
              </w:rPr>
              <w:t xml:space="preserve"> MAS scores</w:t>
            </w:r>
          </w:p>
        </w:tc>
        <w:tc>
          <w:tcPr>
            <w:tcW w:w="621" w:type="dxa"/>
            <w:vMerge w:val="restart"/>
            <w:vAlign w:val="center"/>
          </w:tcPr>
          <w:p w14:paraId="261B05B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16" w:type="dxa"/>
            <w:vMerge w:val="restart"/>
            <w:vAlign w:val="center"/>
          </w:tcPr>
          <w:p w14:paraId="75B774F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df</w:t>
            </w:r>
          </w:p>
        </w:tc>
        <w:tc>
          <w:tcPr>
            <w:tcW w:w="624" w:type="dxa"/>
            <w:vMerge w:val="restart"/>
            <w:vAlign w:val="center"/>
          </w:tcPr>
          <w:p w14:paraId="1A0F94C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18" w:type="dxa"/>
            <w:vMerge w:val="restart"/>
            <w:vAlign w:val="center"/>
          </w:tcPr>
          <w:p w14:paraId="62CC7195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39223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s</w:t>
            </w:r>
            <w:r w:rsidRPr="0039223B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43" w:type="dxa"/>
            <w:vMerge w:val="restart"/>
            <w:vAlign w:val="center"/>
          </w:tcPr>
          <w:p w14:paraId="582E5DA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621" w:type="dxa"/>
            <w:vMerge w:val="restart"/>
            <w:vAlign w:val="center"/>
          </w:tcPr>
          <w:p w14:paraId="05CBF1E4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β</w:t>
            </w:r>
          </w:p>
        </w:tc>
        <w:tc>
          <w:tcPr>
            <w:tcW w:w="1242" w:type="dxa"/>
            <w:gridSpan w:val="2"/>
            <w:vAlign w:val="center"/>
          </w:tcPr>
          <w:p w14:paraId="7C0B74F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CI 95%</w:t>
            </w:r>
          </w:p>
        </w:tc>
        <w:tc>
          <w:tcPr>
            <w:tcW w:w="723" w:type="dxa"/>
            <w:vMerge w:val="restart"/>
            <w:vAlign w:val="center"/>
          </w:tcPr>
          <w:p w14:paraId="5E93305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66F64" w:rsidRPr="0039223B" w14:paraId="632C2E6F" w14:textId="77777777" w:rsidTr="00466F64"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70FC8E26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23E63BDF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14:paraId="52939B6C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03BE6E0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bottom w:val="single" w:sz="4" w:space="0" w:color="auto"/>
            </w:tcBorders>
            <w:vAlign w:val="center"/>
          </w:tcPr>
          <w:p w14:paraId="3B8FDCAF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2643" w:type="dxa"/>
            <w:vMerge/>
            <w:tcBorders>
              <w:bottom w:val="single" w:sz="4" w:space="0" w:color="auto"/>
            </w:tcBorders>
            <w:vAlign w:val="center"/>
          </w:tcPr>
          <w:p w14:paraId="1911ECC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5FB49761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E205A54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LL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A36062F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UL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14:paraId="7597FF5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66F64" w:rsidRPr="0039223B" w14:paraId="32429A26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30FE333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22FF851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1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3FA2BC5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611F694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0D15F02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643" w:type="dxa"/>
            <w:tcBorders>
              <w:bottom w:val="nil"/>
            </w:tcBorders>
            <w:vAlign w:val="center"/>
          </w:tcPr>
          <w:p w14:paraId="1DAAE69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405C908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3A20B5C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3EA520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1F58F1D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321EB7EA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402083D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A6F89E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409595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5B598A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2AE190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5C0323F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F88AA2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8F5778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BF8827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7B2D19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8</w:t>
            </w:r>
          </w:p>
        </w:tc>
      </w:tr>
      <w:tr w:rsidR="00466F64" w:rsidRPr="0039223B" w14:paraId="5F0536D3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F8258B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692FE2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02C566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FFAED5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08708A5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6078BE3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326392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C6C03C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6D8FAD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1D1C3AB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466F64" w:rsidRPr="0039223B" w14:paraId="396CD089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66152D4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55768A2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F9DFA9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2AA259B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31581DB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1C79C33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642C98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B39405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E671C3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04B1F0B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5C0BB260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1E88DDC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3B0019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23ACF5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530CDE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C58624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15BEF05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918375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110D63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DF7816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B2C42C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409</w:t>
            </w:r>
          </w:p>
        </w:tc>
      </w:tr>
      <w:tr w:rsidR="00466F64" w:rsidRPr="0039223B" w14:paraId="27176816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47C6E90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4E6E82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964A02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4616B7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8645F8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6DB20A8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24A84E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FD9840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6AB193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CF466C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828</w:t>
            </w:r>
          </w:p>
        </w:tc>
      </w:tr>
      <w:tr w:rsidR="00466F64" w:rsidRPr="0039223B" w14:paraId="3A443C99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4800E9A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660FDD4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9A9603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1DDBD6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72B80FE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1A47EC7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446498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78056E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1939E7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1733D37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15FB5229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6D579A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6AA044B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373834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180AA1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00AFA8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60398DF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B07374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EE0B21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D1D6D5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CF8204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466F64" w:rsidRPr="0039223B" w14:paraId="462699F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58BA6D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98D606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FB8FDE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6F16B9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6BA916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5E68B96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29DFCA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1F2C17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8F5365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0231A8D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665</w:t>
            </w:r>
          </w:p>
        </w:tc>
      </w:tr>
      <w:tr w:rsidR="00466F64" w:rsidRPr="0039223B" w14:paraId="6F3075A3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51ED877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20732FA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7DF72B4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E44ED7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05567C3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61E92F1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9C053A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25626C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E1981F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39BE86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61B45FD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11DD87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106169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19D4BA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A6C840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4013225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39195D3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D19D94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3B0570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F0754C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74D0B3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466F64" w:rsidRPr="0039223B" w14:paraId="430DBC34" w14:textId="77777777" w:rsidTr="00466F64">
        <w:tc>
          <w:tcPr>
            <w:tcW w:w="21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CEEA0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F48CE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CE072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F64F5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4DCDF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10E23F2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29DF2F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07EDD3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DF9B85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02192E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6</w:t>
            </w:r>
          </w:p>
        </w:tc>
      </w:tr>
      <w:tr w:rsidR="00466F64" w:rsidRPr="0039223B" w14:paraId="505F2DA2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00F9DC4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0C844AE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4A3AB28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48E08B6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6950A4D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643" w:type="dxa"/>
            <w:tcBorders>
              <w:bottom w:val="nil"/>
            </w:tcBorders>
            <w:vAlign w:val="center"/>
          </w:tcPr>
          <w:p w14:paraId="55CFBAD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D3EDC6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F9A84F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35EC6D0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4A20335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24B07312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E66783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C1DCF8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EB0802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4325FD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B92BF7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47C86A0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E98B67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39C828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647DDE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E1848E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7</w:t>
            </w:r>
          </w:p>
        </w:tc>
      </w:tr>
      <w:tr w:rsidR="00466F64" w:rsidRPr="0039223B" w14:paraId="6238196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203B4E2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E314AF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415ACB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E8EB64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3F4841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467B165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B1571E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0BFAAC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40636B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0D6E798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666</w:t>
            </w:r>
          </w:p>
        </w:tc>
      </w:tr>
      <w:tr w:rsidR="00466F64" w:rsidRPr="0039223B" w14:paraId="35E4A41B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1D34B3C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9E1CE2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6AFA25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AF39F1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3F2B647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7EB9EFA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E2C1CB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D561E6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BD9164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423993B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571DE77D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1F78645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8AF4BB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7F8254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5BA524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07F27C6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7C9C425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1A97D7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E3EF5E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06C772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C251ED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567</w:t>
            </w:r>
          </w:p>
        </w:tc>
      </w:tr>
      <w:tr w:rsidR="00466F64" w:rsidRPr="0039223B" w14:paraId="45E5EF8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146932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B87485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FEEBB9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49EB00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6D3A3C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603FF69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0E305A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05B82A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1AFE4A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3E2FBE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632</w:t>
            </w:r>
          </w:p>
        </w:tc>
      </w:tr>
      <w:tr w:rsidR="00466F64" w:rsidRPr="0039223B" w14:paraId="3C46CB2D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2124255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2B9D6D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1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E730A0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E55BE2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0A6C29A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72866C1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9EE983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151227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0A3C51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05CD9E8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63987A69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2ED510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54AE8B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5CE868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F0BD5E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41A48E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5F6C7A8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FA62D8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52D06E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B6FBA7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851578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4</w:t>
            </w:r>
          </w:p>
        </w:tc>
      </w:tr>
      <w:tr w:rsidR="00466F64" w:rsidRPr="0039223B" w14:paraId="7968EF46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B9D055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1E34D8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821E30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70F32C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D1ACADB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47E4F95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63EE64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6154A4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9CF2B6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BC115A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621</w:t>
            </w:r>
          </w:p>
        </w:tc>
      </w:tr>
      <w:tr w:rsidR="00466F64" w:rsidRPr="0039223B" w14:paraId="1F94E14E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49B04C7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B712FD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2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0452C1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8B83D4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5F14847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312BC79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794C25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0EFB52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70592A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1BD6EED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7E14DDB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2D94403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B70070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3CB306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50BA4A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4AB7481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7456975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8F9BD4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FDF153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C3F048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89D856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30</w:t>
            </w:r>
          </w:p>
        </w:tc>
      </w:tr>
      <w:tr w:rsidR="00466F64" w:rsidRPr="0039223B" w14:paraId="0903C04C" w14:textId="77777777" w:rsidTr="00466F64">
        <w:tc>
          <w:tcPr>
            <w:tcW w:w="21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8AD95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C10EC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602A1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3C15E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209BC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2104F3D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60C45B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FDB74E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121236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F57091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527</w:t>
            </w:r>
          </w:p>
        </w:tc>
      </w:tr>
      <w:tr w:rsidR="00466F64" w:rsidRPr="0039223B" w14:paraId="76F892B3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6FF4E56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21113FF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1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2DCFAC5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131355A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67C8DB0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643" w:type="dxa"/>
            <w:tcBorders>
              <w:bottom w:val="nil"/>
            </w:tcBorders>
            <w:vAlign w:val="center"/>
          </w:tcPr>
          <w:p w14:paraId="1F8777B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2B081E4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717DE36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58ACCC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38DFA63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11AE6F0A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920CD7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A784D5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43BD20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5F5450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5D674D9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5F180DC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8D5F53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32D425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A567A5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29F3B2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8</w:t>
            </w:r>
          </w:p>
        </w:tc>
      </w:tr>
      <w:tr w:rsidR="00466F64" w:rsidRPr="0039223B" w14:paraId="53F385FA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BE69AD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8CFEE0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BEB18A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51D622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034C82A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293D624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2F0830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FDEB13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D40EAB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E7830C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466F64" w:rsidRPr="0039223B" w14:paraId="118C245A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4067993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616CD0A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68E81E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41B04F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5B9B37F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6CBF320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DEF504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0E842F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95D98A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6B53A5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6DC6554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485B572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32A5CE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B3C35C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FE733E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3BF42B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4B6F54D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916F80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135ED4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CDD64C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46F52B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409</w:t>
            </w:r>
          </w:p>
        </w:tc>
      </w:tr>
      <w:tr w:rsidR="00466F64" w:rsidRPr="0039223B" w14:paraId="7FFFF023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CC29A9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0B0D72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B3A3C8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43190B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1C8A8BC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0A2001D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8F3FA2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2CF6B5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A56A6C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94966F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828</w:t>
            </w:r>
          </w:p>
        </w:tc>
      </w:tr>
      <w:tr w:rsidR="00466F64" w:rsidRPr="0039223B" w14:paraId="3B660248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18AC69D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296487E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0BEE1B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5E51A4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412E84A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30A44A4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9C3059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9BA9D1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72870E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757F9AE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748F2940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3725BE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53C54E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693082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1AC83E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24D168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5266ECB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19361D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E1CAA7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CC4E77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8F044E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466F64" w:rsidRPr="0039223B" w14:paraId="37965ACB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32E815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A24176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5A2CAD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14CA70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4B1447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4F9C392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74AAF0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72A133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42FCCC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8CF665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665</w:t>
            </w:r>
          </w:p>
        </w:tc>
      </w:tr>
      <w:tr w:rsidR="00466F64" w:rsidRPr="0039223B" w14:paraId="20232AE9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1E25FE4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297DBA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6D27FE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482239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1F9BAA0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31D5958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9D6E3A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3E7E4D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243EDC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3055F3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7338D356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031E34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4E8918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922C7A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6510B1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E2345B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5A36B84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0484F3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112C4A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80ED07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B6094C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466F64" w:rsidRPr="0039223B" w14:paraId="6F2AC436" w14:textId="77777777" w:rsidTr="00466F64">
        <w:tc>
          <w:tcPr>
            <w:tcW w:w="21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106ED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7A38C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E0127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321F1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DFEC2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7F74825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3B9377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390E35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86F1D2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9BF68F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26</w:t>
            </w:r>
          </w:p>
        </w:tc>
      </w:tr>
      <w:tr w:rsidR="00466F64" w:rsidRPr="0039223B" w14:paraId="5FAD1AC6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56B64ED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2AFA83D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67A18A4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3B41B8B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6357AA1B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643" w:type="dxa"/>
            <w:tcBorders>
              <w:bottom w:val="nil"/>
            </w:tcBorders>
            <w:vAlign w:val="center"/>
          </w:tcPr>
          <w:p w14:paraId="3525AA0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0F958D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78D1F8B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2A3F385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5660EE9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466F64" w:rsidRPr="0039223B" w14:paraId="429B552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EE8FF9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BA104C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B418C2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CAB8F8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0CAE57E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176F30B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FAD3A6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3A6F57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7237A7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71F30A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37</w:t>
            </w:r>
          </w:p>
        </w:tc>
      </w:tr>
      <w:tr w:rsidR="00466F64" w:rsidRPr="0039223B" w14:paraId="1C27D5B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C1FBAF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854C69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7524F8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BC32B9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96B350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20DD9E0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104B97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D4C60F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63120C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5C3307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82</w:t>
            </w:r>
          </w:p>
        </w:tc>
      </w:tr>
      <w:tr w:rsidR="00466F64" w:rsidRPr="0039223B" w14:paraId="215FDC58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3F3FCBE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D7EAD7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FD0B54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4C7F80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56821E9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58DBA99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E051A6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4D2F5D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C2E7F9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EE1A41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828</w:t>
            </w:r>
          </w:p>
        </w:tc>
      </w:tr>
      <w:tr w:rsidR="00466F64" w:rsidRPr="0039223B" w14:paraId="1DBFCB04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7594F05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DD5014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FA02D7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EFCC1C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1A3258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0AE32F9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8A495C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D12034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7147F6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869612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5</w:t>
            </w:r>
          </w:p>
        </w:tc>
      </w:tr>
      <w:tr w:rsidR="00466F64" w:rsidRPr="0039223B" w14:paraId="65019772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1DC096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160BF8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7A0907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5D2C05B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12A337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7B04E58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5E60D3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596A29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EE96FD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C74B99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41</w:t>
            </w:r>
          </w:p>
        </w:tc>
      </w:tr>
      <w:tr w:rsidR="00466F64" w:rsidRPr="0039223B" w14:paraId="79CA4B4B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091BE15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DA0497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592EBD3B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711E755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3887B26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48D46E7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89DA80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34449F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DD5993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664883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431</w:t>
            </w:r>
          </w:p>
        </w:tc>
      </w:tr>
      <w:tr w:rsidR="00466F64" w:rsidRPr="0039223B" w14:paraId="5E67A3C5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0B7679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70EFD7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51F0C7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32CD35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49B59D3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575CCED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E78377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4F3D76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99A31E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B783A7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466F64" w:rsidRPr="0039223B" w14:paraId="6FDADDC5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4902B3C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7B7B2C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D5191A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D4E3B1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D3EBA4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5A7C069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31674F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F9165C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7FAFC9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2B89FE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860</w:t>
            </w:r>
          </w:p>
        </w:tc>
      </w:tr>
      <w:tr w:rsidR="00466F64" w:rsidRPr="0039223B" w14:paraId="5884F122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3A7AB6A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0BD96F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545505A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CC5B60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27E5CBEB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35CCBCE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A76DAA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CAF2D7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770A85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77F6F79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46</w:t>
            </w:r>
          </w:p>
        </w:tc>
      </w:tr>
      <w:tr w:rsidR="00466F64" w:rsidRPr="0039223B" w14:paraId="6457416B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7F2395A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331A5A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2ADAEB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C13BC2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C25135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6563797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436F50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B63465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A8D686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DEBA64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466F64" w:rsidRPr="0039223B" w14:paraId="36798AD4" w14:textId="77777777" w:rsidTr="00466F64">
        <w:tc>
          <w:tcPr>
            <w:tcW w:w="21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758C3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91453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18448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09531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C5A31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590DE43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4F8394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1B9BD2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D9A0D4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9FD538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810</w:t>
            </w:r>
          </w:p>
        </w:tc>
      </w:tr>
      <w:tr w:rsidR="00466F64" w:rsidRPr="0039223B" w14:paraId="7FD6E41B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6FCFB05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0DADFFA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6736A80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36D8EB0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3ABC9D1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643" w:type="dxa"/>
            <w:tcBorders>
              <w:bottom w:val="nil"/>
            </w:tcBorders>
            <w:vAlign w:val="center"/>
          </w:tcPr>
          <w:p w14:paraId="70E374B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61025A6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32527F2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21E5BAD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053C92C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14D2A28C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71F9D28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80E3C1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52511D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A2AD8E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48D0B1F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094867F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9C82AC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F1E87F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152B68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D30D11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70</w:t>
            </w:r>
          </w:p>
        </w:tc>
      </w:tr>
      <w:tr w:rsidR="00466F64" w:rsidRPr="0039223B" w14:paraId="4A908F53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FB28F0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024F168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44DE6BF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B99D733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7E180A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1110E78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08DDDC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D81478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3A1B6A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DE9B9F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556</w:t>
            </w:r>
          </w:p>
        </w:tc>
      </w:tr>
      <w:tr w:rsidR="00466F64" w:rsidRPr="0039223B" w14:paraId="478E15E1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26D7456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2B8D9F76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732B4A0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EC4F34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44B5856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02CB39A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9706E5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94637A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5D1108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1073DA65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336363A0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0EA33A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3CB67A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D53518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06C3B5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32CECB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0D8120B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DD0BAD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B9D747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28A04A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3E2159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449</w:t>
            </w:r>
          </w:p>
        </w:tc>
      </w:tr>
      <w:tr w:rsidR="00466F64" w:rsidRPr="0039223B" w14:paraId="25DBAF8E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6F1D13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5F2CCAC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EA298BB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ECA2B4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CEA36F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004BF0E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C65D72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9FD1D4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E59617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5FC29C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745</w:t>
            </w:r>
          </w:p>
        </w:tc>
      </w:tr>
      <w:tr w:rsidR="00466F64" w:rsidRPr="0039223B" w14:paraId="2B5F3CCC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77EAA28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F698A2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EE6D3A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852E93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2FC9AF42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67554D5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E85F98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4C3470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287AE5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3A38AD5B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302937F4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7FAC358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C8F3B17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DDAA55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804E499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EC2A935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3CE2383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D924C7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08D93C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26B2BDC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47E665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</w:tc>
      </w:tr>
      <w:tr w:rsidR="00466F64" w:rsidRPr="0039223B" w14:paraId="17ED3661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8545A6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71C8480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C13D1A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F5DF0FE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1F3228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577F8DB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36CCA6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F9D7CE1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7CC84B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C0BB35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66</w:t>
            </w:r>
          </w:p>
        </w:tc>
      </w:tr>
      <w:tr w:rsidR="00466F64" w:rsidRPr="0039223B" w14:paraId="5821D611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024BEC4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5B311E4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1C22BFA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11DDFA1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7218D3BD" w14:textId="77777777" w:rsidR="00466F64" w:rsidRPr="00200BF4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3D7FF8F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17EF21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E1B79A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F171F8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521AE1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065F11B6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251E3F3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46BF02F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BE9EE5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868C949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56FEB4E8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046F1BC0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58844B4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7C090D2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180A38D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F0F3B3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22</w:t>
            </w:r>
          </w:p>
        </w:tc>
      </w:tr>
      <w:tr w:rsidR="00466F64" w:rsidRPr="0039223B" w14:paraId="771B8ACF" w14:textId="77777777" w:rsidTr="00466F64">
        <w:tc>
          <w:tcPr>
            <w:tcW w:w="2165" w:type="dxa"/>
            <w:vMerge/>
            <w:tcBorders>
              <w:top w:val="nil"/>
            </w:tcBorders>
            <w:vAlign w:val="center"/>
          </w:tcPr>
          <w:p w14:paraId="0837221A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  <w:vAlign w:val="center"/>
          </w:tcPr>
          <w:p w14:paraId="4623EEA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</w:tcBorders>
            <w:vAlign w:val="center"/>
          </w:tcPr>
          <w:p w14:paraId="6B8740C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  <w:vAlign w:val="center"/>
          </w:tcPr>
          <w:p w14:paraId="3ECCF06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</w:tcBorders>
            <w:vAlign w:val="center"/>
          </w:tcPr>
          <w:p w14:paraId="572F7EA7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</w:tcBorders>
            <w:vAlign w:val="center"/>
          </w:tcPr>
          <w:p w14:paraId="541AA15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Age * Openness to experience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1CAC43D3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17B2B87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3E5C6E26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7AFA805E" w14:textId="77777777" w:rsidR="00466F64" w:rsidRPr="00200BF4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00BF4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200BF4">
              <w:rPr>
                <w:rFonts w:cs="Times New Roman"/>
                <w:color w:val="000000"/>
                <w:sz w:val="16"/>
                <w:szCs w:val="16"/>
              </w:rPr>
              <w:t>498</w:t>
            </w:r>
          </w:p>
        </w:tc>
      </w:tr>
    </w:tbl>
    <w:p w14:paraId="76A9205B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i/>
          <w:iCs/>
          <w:sz w:val="16"/>
          <w:szCs w:val="16"/>
        </w:rPr>
        <w:t>Note</w:t>
      </w:r>
      <w:r w:rsidRPr="00466F64">
        <w:rPr>
          <w:rFonts w:cs="Times New Roman"/>
          <w:sz w:val="16"/>
          <w:szCs w:val="16"/>
        </w:rPr>
        <w:t>. Analysis was conducted for a set of 595 observations.</w:t>
      </w:r>
    </w:p>
    <w:p w14:paraId="5A2B9032" w14:textId="14CFC38B" w:rsidR="00466F64" w:rsidRPr="00924C12" w:rsidRDefault="00466F64" w:rsidP="00924C12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sz w:val="16"/>
          <w:szCs w:val="16"/>
        </w:rPr>
        <w:t xml:space="preserve">MAS – Multidimensional Attitudes Scale Towards Persons With Disabilities, </w:t>
      </w:r>
      <w:r w:rsidRPr="00466F64">
        <w:rPr>
          <w:rFonts w:cs="Times New Roman"/>
          <w:i/>
          <w:iCs/>
          <w:sz w:val="16"/>
          <w:szCs w:val="16"/>
        </w:rPr>
        <w:t>F</w:t>
      </w:r>
      <w:r w:rsidRPr="00466F64">
        <w:rPr>
          <w:rFonts w:cs="Times New Roman"/>
          <w:sz w:val="16"/>
          <w:szCs w:val="16"/>
        </w:rPr>
        <w:t xml:space="preserve"> – ANOVA model fit test, </w:t>
      </w:r>
      <w:r w:rsidRPr="00466F64">
        <w:rPr>
          <w:rFonts w:cs="Times New Roman"/>
          <w:i/>
          <w:iCs/>
          <w:sz w:val="16"/>
          <w:szCs w:val="16"/>
        </w:rPr>
        <w:t>R</w:t>
      </w:r>
      <w:r w:rsidRPr="00466F64">
        <w:rPr>
          <w:rFonts w:cs="Times New Roman"/>
          <w:i/>
          <w:iCs/>
          <w:sz w:val="16"/>
          <w:szCs w:val="16"/>
          <w:vertAlign w:val="subscript"/>
        </w:rPr>
        <w:t>s</w:t>
      </w:r>
      <w:r w:rsidRPr="00466F64">
        <w:rPr>
          <w:rFonts w:cs="Times New Roman"/>
          <w:i/>
          <w:iCs/>
          <w:sz w:val="16"/>
          <w:szCs w:val="16"/>
          <w:vertAlign w:val="superscript"/>
        </w:rPr>
        <w:t>2</w:t>
      </w:r>
      <w:r w:rsidRPr="00466F64">
        <w:rPr>
          <w:rFonts w:cs="Times New Roman"/>
          <w:sz w:val="16"/>
          <w:szCs w:val="16"/>
        </w:rPr>
        <w:t xml:space="preserve"> – coefficient of determination,</w:t>
      </w:r>
      <w:r>
        <w:rPr>
          <w:rFonts w:cs="Times New Roman"/>
          <w:sz w:val="16"/>
          <w:szCs w:val="16"/>
        </w:rPr>
        <w:br/>
      </w:r>
      <w:r w:rsidRPr="00466F64">
        <w:rPr>
          <w:rFonts w:cs="Times New Roman"/>
          <w:i/>
          <w:iCs/>
          <w:sz w:val="16"/>
          <w:szCs w:val="16"/>
        </w:rPr>
        <w:t>p</w:t>
      </w:r>
      <w:r w:rsidRPr="00466F64">
        <w:rPr>
          <w:rFonts w:cs="Times New Roman"/>
          <w:sz w:val="16"/>
          <w:szCs w:val="16"/>
        </w:rPr>
        <w:t xml:space="preserve"> –</w:t>
      </w:r>
      <w:r>
        <w:rPr>
          <w:rFonts w:cs="Times New Roman"/>
          <w:sz w:val="16"/>
          <w:szCs w:val="16"/>
        </w:rPr>
        <w:t xml:space="preserve"> </w:t>
      </w:r>
      <w:r w:rsidRPr="00466F64">
        <w:rPr>
          <w:rFonts w:cs="Times New Roman"/>
          <w:sz w:val="16"/>
          <w:szCs w:val="16"/>
        </w:rPr>
        <w:t xml:space="preserve">significance, </w:t>
      </w:r>
      <w:r w:rsidRPr="00466F64">
        <w:rPr>
          <w:rFonts w:cs="Times New Roman"/>
          <w:i/>
          <w:iCs/>
          <w:sz w:val="16"/>
          <w:szCs w:val="16"/>
        </w:rPr>
        <w:t>β</w:t>
      </w:r>
      <w:r w:rsidRPr="00466F64">
        <w:rPr>
          <w:rFonts w:cs="Times New Roman"/>
          <w:sz w:val="16"/>
          <w:szCs w:val="16"/>
        </w:rPr>
        <w:t xml:space="preserve"> – standardised coefficien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CI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confidence interverbal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LL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lower limi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UP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upper limit</w:t>
      </w:r>
    </w:p>
    <w:sectPr w:rsidR="00466F64" w:rsidRPr="00924C12" w:rsidSect="007A0D10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238BD" w14:textId="77777777" w:rsidR="00EA134F" w:rsidRDefault="00EA134F" w:rsidP="00117666">
      <w:pPr>
        <w:spacing w:after="0"/>
      </w:pPr>
      <w:r>
        <w:separator/>
      </w:r>
    </w:p>
  </w:endnote>
  <w:endnote w:type="continuationSeparator" w:id="0">
    <w:p w14:paraId="215D08EC" w14:textId="77777777" w:rsidR="00EA134F" w:rsidRDefault="00EA13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62894922" w:rsidR="00757848" w:rsidRPr="00577C4C" w:rsidRDefault="0075784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7C78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757848" w:rsidRPr="00577C4C" w:rsidRDefault="00757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2EB90B" w14:textId="77777777" w:rsidR="00EA134F" w:rsidRDefault="00EA134F" w:rsidP="00117666">
      <w:pPr>
        <w:spacing w:after="0"/>
      </w:pPr>
      <w:r>
        <w:separator/>
      </w:r>
    </w:p>
  </w:footnote>
  <w:footnote w:type="continuationSeparator" w:id="0">
    <w:p w14:paraId="3643B13A" w14:textId="77777777" w:rsidR="00EA134F" w:rsidRDefault="00EA13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757848" w:rsidRDefault="0075784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F12304A"/>
    <w:multiLevelType w:val="multilevel"/>
    <w:tmpl w:val="81DC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D52B62"/>
    <w:multiLevelType w:val="multilevel"/>
    <w:tmpl w:val="5BA0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87C0866"/>
    <w:multiLevelType w:val="hybridMultilevel"/>
    <w:tmpl w:val="890CFCFC"/>
    <w:lvl w:ilvl="0" w:tplc="5906B9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3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74F"/>
    <w:rsid w:val="00001D77"/>
    <w:rsid w:val="00015D7B"/>
    <w:rsid w:val="0002273A"/>
    <w:rsid w:val="0002593A"/>
    <w:rsid w:val="00034304"/>
    <w:rsid w:val="00035434"/>
    <w:rsid w:val="00045678"/>
    <w:rsid w:val="000458E4"/>
    <w:rsid w:val="000578C3"/>
    <w:rsid w:val="00063D84"/>
    <w:rsid w:val="0006636D"/>
    <w:rsid w:val="00077D53"/>
    <w:rsid w:val="00081394"/>
    <w:rsid w:val="00084C21"/>
    <w:rsid w:val="00093A25"/>
    <w:rsid w:val="000A7D7D"/>
    <w:rsid w:val="000B34BD"/>
    <w:rsid w:val="000B5AB8"/>
    <w:rsid w:val="000C0BFB"/>
    <w:rsid w:val="000C7E2A"/>
    <w:rsid w:val="000F4CFB"/>
    <w:rsid w:val="001115CA"/>
    <w:rsid w:val="00117666"/>
    <w:rsid w:val="001201E2"/>
    <w:rsid w:val="001206FF"/>
    <w:rsid w:val="001223A7"/>
    <w:rsid w:val="00125602"/>
    <w:rsid w:val="00134256"/>
    <w:rsid w:val="00140844"/>
    <w:rsid w:val="00147395"/>
    <w:rsid w:val="00152161"/>
    <w:rsid w:val="001552C9"/>
    <w:rsid w:val="00160B9B"/>
    <w:rsid w:val="00177D84"/>
    <w:rsid w:val="00180FAF"/>
    <w:rsid w:val="0018267A"/>
    <w:rsid w:val="001964EF"/>
    <w:rsid w:val="001B1A2C"/>
    <w:rsid w:val="001C6FCD"/>
    <w:rsid w:val="001D1341"/>
    <w:rsid w:val="001D5C23"/>
    <w:rsid w:val="001E27D0"/>
    <w:rsid w:val="001E4F08"/>
    <w:rsid w:val="001E7DD8"/>
    <w:rsid w:val="001F4AB8"/>
    <w:rsid w:val="001F4C07"/>
    <w:rsid w:val="00206322"/>
    <w:rsid w:val="00217BA1"/>
    <w:rsid w:val="00220AEA"/>
    <w:rsid w:val="00226954"/>
    <w:rsid w:val="002368CB"/>
    <w:rsid w:val="00246F0F"/>
    <w:rsid w:val="0026229A"/>
    <w:rsid w:val="002629A3"/>
    <w:rsid w:val="00265660"/>
    <w:rsid w:val="002666D5"/>
    <w:rsid w:val="002677A0"/>
    <w:rsid w:val="00267D18"/>
    <w:rsid w:val="0027044E"/>
    <w:rsid w:val="002868E2"/>
    <w:rsid w:val="002869C3"/>
    <w:rsid w:val="00286C6B"/>
    <w:rsid w:val="002936E4"/>
    <w:rsid w:val="0029609F"/>
    <w:rsid w:val="00296B88"/>
    <w:rsid w:val="002A260D"/>
    <w:rsid w:val="002C0E62"/>
    <w:rsid w:val="002C6247"/>
    <w:rsid w:val="002C74CA"/>
    <w:rsid w:val="002D0BCD"/>
    <w:rsid w:val="002F744D"/>
    <w:rsid w:val="00303DE6"/>
    <w:rsid w:val="00310124"/>
    <w:rsid w:val="00322306"/>
    <w:rsid w:val="0032354C"/>
    <w:rsid w:val="003544FB"/>
    <w:rsid w:val="00365D63"/>
    <w:rsid w:val="0036793B"/>
    <w:rsid w:val="00372682"/>
    <w:rsid w:val="00374B1A"/>
    <w:rsid w:val="00376CC5"/>
    <w:rsid w:val="003869F9"/>
    <w:rsid w:val="00390B75"/>
    <w:rsid w:val="00392E5A"/>
    <w:rsid w:val="0039693B"/>
    <w:rsid w:val="003B3C40"/>
    <w:rsid w:val="003C34B9"/>
    <w:rsid w:val="003D2F2D"/>
    <w:rsid w:val="003D5033"/>
    <w:rsid w:val="003E2468"/>
    <w:rsid w:val="00401590"/>
    <w:rsid w:val="00446E4C"/>
    <w:rsid w:val="00463E3D"/>
    <w:rsid w:val="004645AE"/>
    <w:rsid w:val="00466F64"/>
    <w:rsid w:val="004A1A0C"/>
    <w:rsid w:val="004B2E46"/>
    <w:rsid w:val="004D3E33"/>
    <w:rsid w:val="004F7E4F"/>
    <w:rsid w:val="00510770"/>
    <w:rsid w:val="0052252B"/>
    <w:rsid w:val="005237DF"/>
    <w:rsid w:val="005250F2"/>
    <w:rsid w:val="00531818"/>
    <w:rsid w:val="00560370"/>
    <w:rsid w:val="005862F8"/>
    <w:rsid w:val="005A1D84"/>
    <w:rsid w:val="005A70EA"/>
    <w:rsid w:val="005B319B"/>
    <w:rsid w:val="005C3963"/>
    <w:rsid w:val="005D1840"/>
    <w:rsid w:val="005D35E4"/>
    <w:rsid w:val="005D7910"/>
    <w:rsid w:val="005E78AA"/>
    <w:rsid w:val="00614C68"/>
    <w:rsid w:val="006209A8"/>
    <w:rsid w:val="0062154F"/>
    <w:rsid w:val="00626026"/>
    <w:rsid w:val="006267E4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0953"/>
    <w:rsid w:val="006C186D"/>
    <w:rsid w:val="006D04DF"/>
    <w:rsid w:val="006D5B93"/>
    <w:rsid w:val="006E18DE"/>
    <w:rsid w:val="006E54C5"/>
    <w:rsid w:val="006E6760"/>
    <w:rsid w:val="006F5562"/>
    <w:rsid w:val="007012B5"/>
    <w:rsid w:val="00725A7D"/>
    <w:rsid w:val="00727093"/>
    <w:rsid w:val="0073085C"/>
    <w:rsid w:val="00746505"/>
    <w:rsid w:val="00752FD1"/>
    <w:rsid w:val="00757848"/>
    <w:rsid w:val="00790BB3"/>
    <w:rsid w:val="00792043"/>
    <w:rsid w:val="00797EDD"/>
    <w:rsid w:val="007A0D10"/>
    <w:rsid w:val="007B0322"/>
    <w:rsid w:val="007B51BB"/>
    <w:rsid w:val="007C0E3F"/>
    <w:rsid w:val="007C206C"/>
    <w:rsid w:val="007C5729"/>
    <w:rsid w:val="008111E4"/>
    <w:rsid w:val="0081301C"/>
    <w:rsid w:val="00817DD6"/>
    <w:rsid w:val="008629A9"/>
    <w:rsid w:val="00871055"/>
    <w:rsid w:val="0088513A"/>
    <w:rsid w:val="00893C19"/>
    <w:rsid w:val="00895308"/>
    <w:rsid w:val="008A0240"/>
    <w:rsid w:val="008A276F"/>
    <w:rsid w:val="008A3CAF"/>
    <w:rsid w:val="008B7AD2"/>
    <w:rsid w:val="008D6C8D"/>
    <w:rsid w:val="008E2B54"/>
    <w:rsid w:val="008E4404"/>
    <w:rsid w:val="008E58C7"/>
    <w:rsid w:val="008F5021"/>
    <w:rsid w:val="00924C12"/>
    <w:rsid w:val="00942E33"/>
    <w:rsid w:val="00943573"/>
    <w:rsid w:val="00951D05"/>
    <w:rsid w:val="00960605"/>
    <w:rsid w:val="009678B1"/>
    <w:rsid w:val="00971B61"/>
    <w:rsid w:val="009728BC"/>
    <w:rsid w:val="00980C31"/>
    <w:rsid w:val="00990273"/>
    <w:rsid w:val="009955FF"/>
    <w:rsid w:val="009D259D"/>
    <w:rsid w:val="009F4A44"/>
    <w:rsid w:val="009F75FC"/>
    <w:rsid w:val="00A00487"/>
    <w:rsid w:val="00A353B4"/>
    <w:rsid w:val="00A50D9D"/>
    <w:rsid w:val="00A53000"/>
    <w:rsid w:val="00A545C6"/>
    <w:rsid w:val="00A54942"/>
    <w:rsid w:val="00A71792"/>
    <w:rsid w:val="00A75F87"/>
    <w:rsid w:val="00A95D8B"/>
    <w:rsid w:val="00AA52CC"/>
    <w:rsid w:val="00AB656F"/>
    <w:rsid w:val="00AC0270"/>
    <w:rsid w:val="00AC3EA3"/>
    <w:rsid w:val="00AC792D"/>
    <w:rsid w:val="00AD1EC5"/>
    <w:rsid w:val="00AF6030"/>
    <w:rsid w:val="00B12E6D"/>
    <w:rsid w:val="00B24A6D"/>
    <w:rsid w:val="00B406FD"/>
    <w:rsid w:val="00B657B8"/>
    <w:rsid w:val="00B766F8"/>
    <w:rsid w:val="00B84920"/>
    <w:rsid w:val="00B8556A"/>
    <w:rsid w:val="00BB41CE"/>
    <w:rsid w:val="00BB6949"/>
    <w:rsid w:val="00BC4BBB"/>
    <w:rsid w:val="00BC6720"/>
    <w:rsid w:val="00BD24C6"/>
    <w:rsid w:val="00C012A3"/>
    <w:rsid w:val="00C16F19"/>
    <w:rsid w:val="00C2726D"/>
    <w:rsid w:val="00C30EB1"/>
    <w:rsid w:val="00C465F8"/>
    <w:rsid w:val="00C52A7B"/>
    <w:rsid w:val="00C6324C"/>
    <w:rsid w:val="00C679AA"/>
    <w:rsid w:val="00C724CF"/>
    <w:rsid w:val="00C7404F"/>
    <w:rsid w:val="00C75972"/>
    <w:rsid w:val="00C82792"/>
    <w:rsid w:val="00C948FD"/>
    <w:rsid w:val="00CA0123"/>
    <w:rsid w:val="00CA4916"/>
    <w:rsid w:val="00CB2220"/>
    <w:rsid w:val="00CB43D5"/>
    <w:rsid w:val="00CC76F9"/>
    <w:rsid w:val="00CD066B"/>
    <w:rsid w:val="00CD3ECE"/>
    <w:rsid w:val="00CD46E2"/>
    <w:rsid w:val="00CE003D"/>
    <w:rsid w:val="00CE2358"/>
    <w:rsid w:val="00CE7189"/>
    <w:rsid w:val="00CF706E"/>
    <w:rsid w:val="00D00D0B"/>
    <w:rsid w:val="00D04B69"/>
    <w:rsid w:val="00D17FBC"/>
    <w:rsid w:val="00D21267"/>
    <w:rsid w:val="00D40420"/>
    <w:rsid w:val="00D40476"/>
    <w:rsid w:val="00D45245"/>
    <w:rsid w:val="00D537FA"/>
    <w:rsid w:val="00D664EF"/>
    <w:rsid w:val="00D80D99"/>
    <w:rsid w:val="00D80EFB"/>
    <w:rsid w:val="00D9069B"/>
    <w:rsid w:val="00D9503C"/>
    <w:rsid w:val="00DA4DA4"/>
    <w:rsid w:val="00DB5FD2"/>
    <w:rsid w:val="00DC23A2"/>
    <w:rsid w:val="00DD73EF"/>
    <w:rsid w:val="00DE23E8"/>
    <w:rsid w:val="00DF187F"/>
    <w:rsid w:val="00E0128B"/>
    <w:rsid w:val="00E10337"/>
    <w:rsid w:val="00E11C78"/>
    <w:rsid w:val="00E24E09"/>
    <w:rsid w:val="00E60F95"/>
    <w:rsid w:val="00E64E17"/>
    <w:rsid w:val="00E84014"/>
    <w:rsid w:val="00E852EA"/>
    <w:rsid w:val="00EA134F"/>
    <w:rsid w:val="00EA3D3C"/>
    <w:rsid w:val="00EB5DDE"/>
    <w:rsid w:val="00EC0318"/>
    <w:rsid w:val="00EC7CC3"/>
    <w:rsid w:val="00F04A89"/>
    <w:rsid w:val="00F254A4"/>
    <w:rsid w:val="00F46494"/>
    <w:rsid w:val="00F513AA"/>
    <w:rsid w:val="00F558AB"/>
    <w:rsid w:val="00F573B7"/>
    <w:rsid w:val="00F6005E"/>
    <w:rsid w:val="00F61D89"/>
    <w:rsid w:val="00F738A4"/>
    <w:rsid w:val="00F86ABB"/>
    <w:rsid w:val="00F97039"/>
    <w:rsid w:val="00FB4F1C"/>
    <w:rsid w:val="00FC0881"/>
    <w:rsid w:val="00FC5A4C"/>
    <w:rsid w:val="00FD505B"/>
    <w:rsid w:val="00FD7648"/>
    <w:rsid w:val="00FE2770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BEA237"/>
  <w15:docId w15:val="{F1BC6735-69FE-40C0-802B-406AD4E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aliases w:val="Nagłówek3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Nagłówek3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717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A71792"/>
  </w:style>
  <w:style w:type="paragraph" w:customStyle="1" w:styleId="Default">
    <w:name w:val="Default"/>
    <w:rsid w:val="00A71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paragraph" w:styleId="Bibliography">
    <w:name w:val="Bibliography"/>
    <w:basedOn w:val="Normal"/>
    <w:next w:val="Normal"/>
    <w:uiPriority w:val="37"/>
    <w:unhideWhenUsed/>
    <w:rsid w:val="00A71792"/>
  </w:style>
  <w:style w:type="paragraph" w:customStyle="1" w:styleId="MDPI22heading2">
    <w:name w:val="MDPI_2.2_heading2"/>
    <w:qFormat/>
    <w:rsid w:val="00A717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90B7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0B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nkwrapper">
    <w:name w:val="link__wrapper"/>
    <w:basedOn w:val="DefaultParagraphFont"/>
    <w:rsid w:val="00286C6B"/>
  </w:style>
  <w:style w:type="paragraph" w:customStyle="1" w:styleId="MDPI42tablebody">
    <w:name w:val="MDPI_4.2_table_body"/>
    <w:qFormat/>
    <w:rsid w:val="00AB65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1tablecaption">
    <w:name w:val="MDPI_4.1_table_caption"/>
    <w:qFormat/>
    <w:rsid w:val="00AB65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B656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432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0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1F22D3A-D81E-48FB-88F5-EE89B40CC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574</Words>
  <Characters>3235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6-26T07:35:00Z</cp:lastPrinted>
  <dcterms:created xsi:type="dcterms:W3CDTF">2024-06-28T12:14:00Z</dcterms:created>
  <dcterms:modified xsi:type="dcterms:W3CDTF">2025-01-2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0a841c9bf3da4afa31f3fd743b4ad82bb95770a3e7d52083c0306543f7bb85</vt:lpwstr>
  </property>
  <property fmtid="{D5CDD505-2E9C-101B-9397-08002B2CF9AE}" pid="11" name="ZOTERO_PREF_1">
    <vt:lpwstr>&lt;data data-version="3" zotero-version="6.0.36"&gt;&lt;session id="5U5Mo3rV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2" name="ZOTERO_PREF_2">
    <vt:lpwstr>ticJournalAbbreviations" value="true"/&gt;&lt;/prefs&gt;&lt;/data&gt;</vt:lpwstr>
  </property>
</Properties>
</file>